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80CAD" w14:textId="77777777" w:rsidR="0084444A" w:rsidRPr="00CA71E6" w:rsidRDefault="0084444A" w:rsidP="0084444A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CA71E6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>4 T</w:t>
      </w:r>
      <w:r w:rsidRPr="00CA71E6">
        <w:rPr>
          <w:rFonts w:ascii="Times New Roman" w:hAnsi="Times New Roman" w:cs="Times New Roman"/>
          <w:b/>
          <w:sz w:val="24"/>
          <w:lang w:val="en-US"/>
        </w:rPr>
        <w:t>able. Adjusted incidence rate ratios and 95% confidence intervals for the association between the death of a child and the risk of ischemic heart diseases in sensitivity analyses</w:t>
      </w:r>
    </w:p>
    <w:tbl>
      <w:tblPr>
        <w:tblStyle w:val="TableGrid"/>
        <w:tblW w:w="13410" w:type="dxa"/>
        <w:jc w:val="center"/>
        <w:tblBorders>
          <w:top w:val="single" w:sz="4" w:space="0" w:color="000000" w:themeColor="text1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3563"/>
        <w:gridCol w:w="1283"/>
        <w:gridCol w:w="1806"/>
        <w:gridCol w:w="998"/>
        <w:gridCol w:w="1800"/>
        <w:gridCol w:w="990"/>
      </w:tblGrid>
      <w:tr w:rsidR="00A971FD" w:rsidRPr="00142B1C" w14:paraId="0877A394" w14:textId="77777777" w:rsidTr="00A971FD">
        <w:trPr>
          <w:trHeight w:val="449"/>
          <w:jc w:val="center"/>
        </w:trPr>
        <w:tc>
          <w:tcPr>
            <w:tcW w:w="2970" w:type="dxa"/>
            <w:vMerge w:val="restart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0070C0"/>
            <w:vAlign w:val="center"/>
          </w:tcPr>
          <w:p w14:paraId="46FF3E5F" w14:textId="77777777" w:rsidR="00A971FD" w:rsidRPr="00142B1C" w:rsidRDefault="00A971FD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bookmarkStart w:id="0" w:name="_Hlk79669704"/>
            <w:r w:rsidRPr="00142B1C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tudy participants</w:t>
            </w:r>
          </w:p>
        </w:tc>
        <w:tc>
          <w:tcPr>
            <w:tcW w:w="3563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0070C0"/>
            <w:vAlign w:val="center"/>
          </w:tcPr>
          <w:p w14:paraId="490892AF" w14:textId="77777777" w:rsidR="00A971FD" w:rsidRPr="00142B1C" w:rsidRDefault="00A971FD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142B1C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ensitivity analyses</w:t>
            </w:r>
          </w:p>
        </w:tc>
        <w:tc>
          <w:tcPr>
            <w:tcW w:w="1283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0070C0"/>
            <w:vAlign w:val="center"/>
          </w:tcPr>
          <w:p w14:paraId="68F02B0C" w14:textId="77777777" w:rsidR="00A971FD" w:rsidRPr="00142B1C" w:rsidRDefault="00A971FD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N</w:t>
            </w:r>
            <w:r w:rsidRPr="00142B1C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 xml:space="preserve"> </w:t>
            </w:r>
          </w:p>
        </w:tc>
        <w:tc>
          <w:tcPr>
            <w:tcW w:w="280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0070C0"/>
            <w:vAlign w:val="center"/>
          </w:tcPr>
          <w:p w14:paraId="60B065A4" w14:textId="77777777" w:rsidR="00A971FD" w:rsidRPr="00142B1C" w:rsidRDefault="00A971FD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142B1C">
              <w:rPr>
                <w:rFonts w:ascii="Times New Roman" w:hAnsi="Times New Roman" w:cs="Times New Roman"/>
                <w:b/>
                <w:noProof/>
                <w:color w:val="FFFFFF" w:themeColor="background1"/>
                <w:lang w:val="en-US"/>
              </w:rPr>
              <w:t>IHD</w:t>
            </w:r>
          </w:p>
        </w:tc>
        <w:tc>
          <w:tcPr>
            <w:tcW w:w="279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0070C0"/>
            <w:vAlign w:val="center"/>
          </w:tcPr>
          <w:p w14:paraId="6A382F33" w14:textId="77777777" w:rsidR="00A971FD" w:rsidRPr="00142B1C" w:rsidRDefault="00A971FD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142B1C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AMI</w:t>
            </w:r>
          </w:p>
        </w:tc>
      </w:tr>
      <w:tr w:rsidR="00A971FD" w:rsidRPr="00142B1C" w14:paraId="2FC0A16A" w14:textId="77777777" w:rsidTr="00A971FD">
        <w:trPr>
          <w:trHeight w:val="431"/>
          <w:jc w:val="center"/>
        </w:trPr>
        <w:tc>
          <w:tcPr>
            <w:tcW w:w="2970" w:type="dxa"/>
            <w:vMerge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0070C0"/>
          </w:tcPr>
          <w:p w14:paraId="70CB1564" w14:textId="77777777" w:rsidR="00A971FD" w:rsidRPr="00142B1C" w:rsidRDefault="00A971FD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3563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0070C0"/>
          </w:tcPr>
          <w:p w14:paraId="3A00991C" w14:textId="77777777" w:rsidR="00A971FD" w:rsidRPr="00142B1C" w:rsidRDefault="00A971FD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0070C0"/>
          </w:tcPr>
          <w:p w14:paraId="43FEA3B5" w14:textId="77777777" w:rsidR="00A971FD" w:rsidRPr="00142B1C" w:rsidRDefault="00A971FD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  <w:shd w:val="clear" w:color="auto" w:fill="0070C0"/>
            <w:vAlign w:val="center"/>
          </w:tcPr>
          <w:p w14:paraId="1ADB3D1C" w14:textId="77777777" w:rsidR="00A971FD" w:rsidRPr="00142B1C" w:rsidRDefault="00A971FD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142B1C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ultivariable IRR (95% CI)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  <w:shd w:val="clear" w:color="auto" w:fill="0070C0"/>
            <w:vAlign w:val="center"/>
          </w:tcPr>
          <w:p w14:paraId="67C4134B" w14:textId="77777777" w:rsidR="00A971FD" w:rsidRPr="00142B1C" w:rsidRDefault="00A971FD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  <w:shd w:val="clear" w:color="auto" w:fill="0070C0"/>
            <w:vAlign w:val="center"/>
          </w:tcPr>
          <w:p w14:paraId="6824FFF5" w14:textId="77777777" w:rsidR="00A971FD" w:rsidRPr="00142B1C" w:rsidRDefault="00A971FD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142B1C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Multivariable IRR (95% CI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</w:tcBorders>
            <w:shd w:val="clear" w:color="auto" w:fill="0070C0"/>
            <w:vAlign w:val="center"/>
          </w:tcPr>
          <w:p w14:paraId="6E7C406E" w14:textId="77777777" w:rsidR="00A971FD" w:rsidRPr="00142B1C" w:rsidRDefault="00A971FD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P-value</w:t>
            </w:r>
          </w:p>
        </w:tc>
      </w:tr>
      <w:tr w:rsidR="00A971FD" w:rsidRPr="00A373C8" w14:paraId="2077D8C1" w14:textId="77777777" w:rsidTr="00A971FD">
        <w:trPr>
          <w:jc w:val="center"/>
        </w:trPr>
        <w:tc>
          <w:tcPr>
            <w:tcW w:w="2970" w:type="dxa"/>
            <w:vMerge w:val="restart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14:paraId="0BFD3741" w14:textId="77777777" w:rsidR="00A971FD" w:rsidRPr="00142B1C" w:rsidRDefault="00A971FD" w:rsidP="00E503DD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ll study participants </w:t>
            </w:r>
          </w:p>
        </w:tc>
        <w:tc>
          <w:tcPr>
            <w:tcW w:w="356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C3D60A1" w14:textId="77777777" w:rsidR="00A971FD" w:rsidRPr="00142B1C" w:rsidRDefault="00A971FD" w:rsidP="00E503DD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e imputation for the missing data on education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9B0B3D1" w14:textId="77777777" w:rsidR="00A971FD" w:rsidRPr="00142B1C" w:rsidRDefault="00A971FD" w:rsidP="00E503DD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711,952</w:t>
            </w:r>
          </w:p>
        </w:tc>
        <w:tc>
          <w:tcPr>
            <w:tcW w:w="180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1CA8" w14:textId="77777777" w:rsidR="00A971FD" w:rsidRPr="00142B1C" w:rsidRDefault="00A971FD" w:rsidP="00E503DD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 (1.18-1.24)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22B6107" w14:textId="77777777" w:rsidR="00A971FD" w:rsidRDefault="00A971FD" w:rsidP="00E503DD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61719" w14:textId="77777777" w:rsidR="00A971FD" w:rsidRPr="00142B1C" w:rsidRDefault="00A971FD" w:rsidP="00E503DD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 (1.17-1.25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14:paraId="5720CD7B" w14:textId="77777777" w:rsidR="00A971FD" w:rsidRDefault="00A971FD" w:rsidP="00E503DD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A4C4F" w:rsidRPr="00751BBF" w14:paraId="66B8CF06" w14:textId="77777777" w:rsidTr="00A971FD">
        <w:trPr>
          <w:jc w:val="center"/>
        </w:trPr>
        <w:tc>
          <w:tcPr>
            <w:tcW w:w="297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0C31B43" w14:textId="77777777" w:rsidR="007A4C4F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 w14:paraId="47F9A731" w14:textId="77777777" w:rsidR="007A4C4F" w:rsidRPr="009B07D7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9B07D7">
              <w:rPr>
                <w:rFonts w:ascii="Times New Roman" w:hAnsi="Times New Roman" w:cs="Times New Roman"/>
                <w:lang w:val="en-US"/>
              </w:rPr>
              <w:t xml:space="preserve">Multiple imputation for missing data on education, marital status, income, </w:t>
            </w:r>
            <w:proofErr w:type="gramStart"/>
            <w:r w:rsidRPr="009B07D7">
              <w:rPr>
                <w:rFonts w:ascii="Times New Roman" w:hAnsi="Times New Roman" w:cs="Times New Roman"/>
                <w:lang w:val="en-US"/>
              </w:rPr>
              <w:t>parents’</w:t>
            </w:r>
            <w:proofErr w:type="gramEnd"/>
            <w:r w:rsidRPr="009B07D7">
              <w:rPr>
                <w:rFonts w:ascii="Times New Roman" w:hAnsi="Times New Roman" w:cs="Times New Roman"/>
                <w:lang w:val="en-US"/>
              </w:rPr>
              <w:t xml:space="preserve"> and siblings’ history of CV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D213" w14:textId="77777777" w:rsidR="007A4C4F" w:rsidRPr="009B07D7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9B07D7">
              <w:rPr>
                <w:rFonts w:ascii="Times New Roman" w:hAnsi="Times New Roman" w:cs="Times New Roman"/>
                <w:lang w:val="en-US"/>
              </w:rPr>
              <w:t>6,711,95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B037C" w14:textId="307EF186" w:rsidR="007A4C4F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 (1.18-1.2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8B0F" w14:textId="6FAB0109" w:rsidR="007A4C4F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7E38" w14:textId="3A054EE1" w:rsidR="007A4C4F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 (1.17-1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1676CD90" w14:textId="3C0EA921" w:rsidR="007A4C4F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A4C4F" w:rsidRPr="00142B1C" w14:paraId="7FDF6071" w14:textId="77777777" w:rsidTr="00A971FD">
        <w:trPr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  <w:vAlign w:val="center"/>
          </w:tcPr>
          <w:p w14:paraId="5AEB157C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nts</w:t>
            </w:r>
            <w:r w:rsidRPr="00142B1C">
              <w:rPr>
                <w:rFonts w:ascii="Times New Roman" w:hAnsi="Times New Roman" w:cs="Times New Roman"/>
                <w:lang w:val="en-US"/>
              </w:rPr>
              <w:t xml:space="preserve"> who </w:t>
            </w:r>
            <w:r>
              <w:rPr>
                <w:rFonts w:ascii="Times New Roman" w:hAnsi="Times New Roman" w:cs="Times New Roman"/>
                <w:lang w:val="en-US"/>
              </w:rPr>
              <w:t xml:space="preserve">did not lose a </w:t>
            </w:r>
            <w:r w:rsidRPr="00142B1C">
              <w:rPr>
                <w:rFonts w:ascii="Times New Roman" w:hAnsi="Times New Roman" w:cs="Times New Roman"/>
                <w:lang w:val="en-US"/>
              </w:rPr>
              <w:t>child prior to baseline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 w14:paraId="07A41D01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Main model</w:t>
            </w:r>
            <w:r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DF95281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6,675,12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EFFF9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1.20 (1.18-1.2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60EB685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CD599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1.20 (1.16-1.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142B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91B1AC8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A4C4F" w:rsidRPr="00142B1C" w14:paraId="6A22FA3E" w14:textId="77777777" w:rsidTr="00A971FD">
        <w:trPr>
          <w:jc w:val="center"/>
        </w:trPr>
        <w:tc>
          <w:tcPr>
            <w:tcW w:w="2970" w:type="dxa"/>
            <w:vMerge w:val="restart"/>
            <w:tcBorders>
              <w:right w:val="nil"/>
            </w:tcBorders>
            <w:vAlign w:val="center"/>
          </w:tcPr>
          <w:p w14:paraId="3783BD92" w14:textId="77777777" w:rsidR="007A4C4F" w:rsidRPr="004D0469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thers with information on </w:t>
            </w:r>
            <w:r w:rsidRPr="00142B1C">
              <w:rPr>
                <w:rFonts w:ascii="Times New Roman" w:hAnsi="Times New Roman" w:cs="Times New Roman"/>
                <w:lang w:val="en-US"/>
              </w:rPr>
              <w:t>pregestational and gestational hypertension and diabetes</w:t>
            </w:r>
            <w:r>
              <w:rPr>
                <w:rFonts w:ascii="Times New Roman" w:hAnsi="Times New Roman" w:cs="Times New Roman"/>
                <w:lang w:val="en-US"/>
              </w:rPr>
              <w:t xml:space="preserve"> at baseline⃰</w:t>
            </w:r>
          </w:p>
        </w:tc>
        <w:tc>
          <w:tcPr>
            <w:tcW w:w="3563" w:type="dxa"/>
            <w:tcBorders>
              <w:left w:val="nil"/>
              <w:right w:val="nil"/>
            </w:tcBorders>
          </w:tcPr>
          <w:p w14:paraId="540C60E1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Main model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79ED8594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3,5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Pr="00142B1C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142B1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</w:tcPr>
          <w:p w14:paraId="282A89E9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9 (1.24-1.34)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02F96EF7" w14:textId="77777777" w:rsidR="007A4C4F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36229980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5 (1.27-1.44)</w:t>
            </w:r>
          </w:p>
        </w:tc>
        <w:tc>
          <w:tcPr>
            <w:tcW w:w="990" w:type="dxa"/>
            <w:tcBorders>
              <w:left w:val="nil"/>
            </w:tcBorders>
          </w:tcPr>
          <w:p w14:paraId="68679DF0" w14:textId="77777777" w:rsidR="007A4C4F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A4C4F" w:rsidRPr="004D0469" w14:paraId="34A676A2" w14:textId="77777777" w:rsidTr="00A971FD">
        <w:trPr>
          <w:jc w:val="center"/>
        </w:trPr>
        <w:tc>
          <w:tcPr>
            <w:tcW w:w="2970" w:type="dxa"/>
            <w:vMerge/>
            <w:tcBorders>
              <w:right w:val="nil"/>
            </w:tcBorders>
            <w:vAlign w:val="center"/>
          </w:tcPr>
          <w:p w14:paraId="5AE7189A" w14:textId="77777777" w:rsidR="007A4C4F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63" w:type="dxa"/>
            <w:tcBorders>
              <w:left w:val="nil"/>
              <w:right w:val="nil"/>
            </w:tcBorders>
          </w:tcPr>
          <w:p w14:paraId="6EA7C45A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 xml:space="preserve">Main model </w:t>
            </w: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142B1C">
              <w:rPr>
                <w:rFonts w:ascii="Times New Roman" w:hAnsi="Times New Roman" w:cs="Times New Roman"/>
                <w:lang w:val="en-US"/>
              </w:rPr>
              <w:t>+ pregestational and gestational hypertension and diabetes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3524ACED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3,5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Pr="00142B1C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142B1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</w:tcPr>
          <w:p w14:paraId="5B0AE03B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9 (1.24-1.34)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4B4912FF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4D6A9920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1.3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142B1C">
              <w:rPr>
                <w:rFonts w:ascii="Times New Roman" w:hAnsi="Times New Roman" w:cs="Times New Roman"/>
                <w:lang w:val="en-US"/>
              </w:rPr>
              <w:t xml:space="preserve"> (1.2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142B1C">
              <w:rPr>
                <w:rFonts w:ascii="Times New Roman" w:hAnsi="Times New Roman" w:cs="Times New Roman"/>
                <w:lang w:val="en-US"/>
              </w:rPr>
              <w:t>-1.4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142B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0D814E53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A4C4F" w:rsidRPr="00142B1C" w14:paraId="433875AC" w14:textId="77777777" w:rsidTr="00A971FD">
        <w:trPr>
          <w:jc w:val="center"/>
        </w:trPr>
        <w:tc>
          <w:tcPr>
            <w:tcW w:w="2970" w:type="dxa"/>
            <w:vMerge w:val="restart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7121EC55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Mothers with information on maternal smoking in early pregnancy at baseline</w:t>
            </w:r>
            <w:r>
              <w:rPr>
                <w:rFonts w:ascii="Times New Roman" w:hAnsi="Times New Roman" w:cs="Times New Roman"/>
                <w:lang w:val="en-US"/>
              </w:rPr>
              <w:t>†</w:t>
            </w:r>
          </w:p>
        </w:tc>
        <w:tc>
          <w:tcPr>
            <w:tcW w:w="3563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3D745DA8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 xml:space="preserve">Main model 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3439DBB6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2,080,379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2AAE9B40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1.3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142B1C">
              <w:rPr>
                <w:rFonts w:ascii="Times New Roman" w:hAnsi="Times New Roman" w:cs="Times New Roman"/>
                <w:lang w:val="en-US"/>
              </w:rPr>
              <w:t xml:space="preserve"> (1.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142B1C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45</w:t>
            </w:r>
            <w:r w:rsidRPr="00142B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0786C0B1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579B02FE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42</w:t>
            </w:r>
            <w:r w:rsidRPr="00142B1C">
              <w:rPr>
                <w:rFonts w:ascii="Times New Roman" w:hAnsi="Times New Roman" w:cs="Times New Roman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142B1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.66</w:t>
            </w:r>
            <w:r w:rsidRPr="00142B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D9E2F3" w:themeFill="accent1" w:themeFillTint="33"/>
          </w:tcPr>
          <w:p w14:paraId="70CEA90E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A4C4F" w:rsidRPr="00142B1C" w14:paraId="51C03D95" w14:textId="77777777" w:rsidTr="00A971FD">
        <w:trPr>
          <w:jc w:val="center"/>
        </w:trPr>
        <w:tc>
          <w:tcPr>
            <w:tcW w:w="2970" w:type="dxa"/>
            <w:vMerge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68071D6D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63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7400C58C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 xml:space="preserve">Main model </w:t>
            </w: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142B1C">
              <w:rPr>
                <w:rFonts w:ascii="Times New Roman" w:hAnsi="Times New Roman" w:cs="Times New Roman"/>
                <w:lang w:val="en-US"/>
              </w:rPr>
              <w:t>+ maternal smoking in early pregnancy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5CA77BBA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2,080,379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20426FC1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142B1C">
              <w:rPr>
                <w:rFonts w:ascii="Times New Roman" w:hAnsi="Times New Roman" w:cs="Times New Roman"/>
                <w:lang w:val="en-US"/>
              </w:rPr>
              <w:t xml:space="preserve"> (1.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142B1C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39</w:t>
            </w:r>
            <w:r w:rsidRPr="00142B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2FC60925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5B599599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Pr="00142B1C">
              <w:rPr>
                <w:rFonts w:ascii="Times New Roman" w:hAnsi="Times New Roman" w:cs="Times New Roman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Pr="00142B1C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55</w:t>
            </w:r>
            <w:r w:rsidRPr="00142B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D9E2F3" w:themeFill="accent1" w:themeFillTint="33"/>
          </w:tcPr>
          <w:p w14:paraId="16CD0186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A4C4F" w:rsidRPr="00142B1C" w14:paraId="407084AC" w14:textId="77777777" w:rsidTr="00A971FD">
        <w:trPr>
          <w:jc w:val="center"/>
        </w:trPr>
        <w:tc>
          <w:tcPr>
            <w:tcW w:w="2970" w:type="dxa"/>
            <w:vMerge w:val="restart"/>
            <w:tcBorders>
              <w:right w:val="nil"/>
            </w:tcBorders>
            <w:vAlign w:val="center"/>
          </w:tcPr>
          <w:p w14:paraId="5707570B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 xml:space="preserve">Mothers with information on </w:t>
            </w:r>
            <w:r w:rsidRPr="00142B1C">
              <w:rPr>
                <w:rFonts w:ascii="Times New Roman" w:hAnsi="Times New Roman" w:cs="Times New Roman"/>
                <w:lang w:val="en-US"/>
              </w:rPr>
              <w:lastRenderedPageBreak/>
              <w:t>maternal weight</w:t>
            </w:r>
            <w:r>
              <w:rPr>
                <w:rFonts w:ascii="Times New Roman" w:hAnsi="Times New Roman" w:cs="Times New Roman"/>
                <w:lang w:val="en-US"/>
              </w:rPr>
              <w:t xml:space="preserve"> and height</w:t>
            </w:r>
            <w:r w:rsidRPr="00142B1C">
              <w:rPr>
                <w:rFonts w:ascii="Times New Roman" w:hAnsi="Times New Roman" w:cs="Times New Roman"/>
                <w:lang w:val="en-US"/>
              </w:rPr>
              <w:t xml:space="preserve"> in early pregnancy at baseline</w:t>
            </w:r>
            <w:r>
              <w:rPr>
                <w:rFonts w:ascii="Times New Roman" w:hAnsi="Times New Roman" w:cs="Times New Roman"/>
                <w:lang w:val="en-US"/>
              </w:rPr>
              <w:t>‡</w:t>
            </w:r>
            <w:r w:rsidRPr="00142B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563" w:type="dxa"/>
            <w:tcBorders>
              <w:left w:val="nil"/>
              <w:right w:val="nil"/>
            </w:tcBorders>
          </w:tcPr>
          <w:p w14:paraId="4FA319A3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lastRenderedPageBreak/>
              <w:t>Main model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3F1B577C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1,907,015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</w:tcPr>
          <w:p w14:paraId="16F7FEA6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142B1C">
              <w:rPr>
                <w:rFonts w:ascii="Times New Roman" w:hAnsi="Times New Roman" w:cs="Times New Roman"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142B1C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40</w:t>
            </w:r>
            <w:r w:rsidRPr="00142B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42F0EE89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2FFBDB82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49</w:t>
            </w:r>
            <w:r w:rsidRPr="00142B1C">
              <w:rPr>
                <w:rFonts w:ascii="Times New Roman" w:hAnsi="Times New Roman" w:cs="Times New Roman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Pr="00142B1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.80</w:t>
            </w:r>
            <w:r w:rsidRPr="00142B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6C20C69E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A4C4F" w:rsidRPr="00142B1C" w14:paraId="62B58F10" w14:textId="77777777" w:rsidTr="00A971FD">
        <w:trPr>
          <w:jc w:val="center"/>
        </w:trPr>
        <w:tc>
          <w:tcPr>
            <w:tcW w:w="2970" w:type="dxa"/>
            <w:vMerge/>
            <w:tcBorders>
              <w:bottom w:val="single" w:sz="4" w:space="0" w:color="auto"/>
              <w:right w:val="nil"/>
            </w:tcBorders>
          </w:tcPr>
          <w:p w14:paraId="379E9C44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63" w:type="dxa"/>
            <w:tcBorders>
              <w:left w:val="nil"/>
              <w:bottom w:val="single" w:sz="4" w:space="0" w:color="auto"/>
              <w:right w:val="nil"/>
            </w:tcBorders>
          </w:tcPr>
          <w:p w14:paraId="5ADDB81D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 xml:space="preserve">Main model </w:t>
            </w: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142B1C">
              <w:rPr>
                <w:rFonts w:ascii="Times New Roman" w:hAnsi="Times New Roman" w:cs="Times New Roman"/>
                <w:lang w:val="en-US"/>
              </w:rPr>
              <w:t>+ maternal obesity in early pregnancy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06ED2175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1,907,015</w:t>
            </w:r>
          </w:p>
        </w:tc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92EB7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  <w:r w:rsidRPr="00142B1C">
              <w:rPr>
                <w:rFonts w:ascii="Times New Roman" w:hAnsi="Times New Roman" w:cs="Times New Roman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lang w:val="en-US"/>
              </w:rPr>
              <w:t>05</w:t>
            </w:r>
            <w:r w:rsidRPr="00142B1C">
              <w:rPr>
                <w:rFonts w:ascii="Times New Roman" w:hAnsi="Times New Roman" w:cs="Times New Roman"/>
                <w:lang w:val="en-US"/>
              </w:rPr>
              <w:t>-1.3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142B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</w:tcPr>
          <w:p w14:paraId="10F1F894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9EDEE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42B1C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  <w:r w:rsidRPr="00142B1C">
              <w:rPr>
                <w:rFonts w:ascii="Times New Roman" w:hAnsi="Times New Roman" w:cs="Times New Roman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142B1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.78</w:t>
            </w:r>
            <w:r w:rsidRPr="00142B1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1C8984BA" w14:textId="77777777" w:rsidR="007A4C4F" w:rsidRPr="00142B1C" w:rsidRDefault="007A4C4F" w:rsidP="007A4C4F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bookmarkEnd w:id="0"/>
    <w:p w14:paraId="09799FD7" w14:textId="77777777" w:rsidR="0084444A" w:rsidRPr="00142B1C" w:rsidRDefault="0084444A" w:rsidP="0084444A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42B1C">
        <w:rPr>
          <w:rFonts w:ascii="Times New Roman" w:hAnsi="Times New Roman" w:cs="Times New Roman"/>
          <w:sz w:val="18"/>
          <w:szCs w:val="18"/>
          <w:lang w:val="en-US"/>
        </w:rPr>
        <w:t>IRR=incidence rate ratio; CI=confidence intervals; IHD=ischemic heart disease; AMI=acute myocardial infarction; CVD=cardiovascular diseases.</w:t>
      </w:r>
    </w:p>
    <w:p w14:paraId="19F5B986" w14:textId="27F9A667" w:rsidR="0084444A" w:rsidRPr="00142B1C" w:rsidRDefault="0084444A" w:rsidP="0084444A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In m</w:t>
      </w:r>
      <w:r w:rsidRPr="00142B1C">
        <w:rPr>
          <w:rFonts w:ascii="Times New Roman" w:hAnsi="Times New Roman" w:cs="Times New Roman"/>
          <w:sz w:val="18"/>
          <w:szCs w:val="18"/>
          <w:lang w:val="en-US"/>
        </w:rPr>
        <w:t xml:space="preserve">ain model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1 we </w:t>
      </w:r>
      <w:r w:rsidRPr="00142B1C">
        <w:rPr>
          <w:rFonts w:ascii="Times New Roman" w:hAnsi="Times New Roman" w:cs="Times New Roman"/>
          <w:sz w:val="18"/>
          <w:szCs w:val="18"/>
          <w:lang w:val="en-US"/>
        </w:rPr>
        <w:t xml:space="preserve">adjusted for </w:t>
      </w:r>
      <w:r w:rsidR="007C39EB">
        <w:rPr>
          <w:rFonts w:ascii="Times New Roman" w:hAnsi="Times New Roman" w:cs="Times New Roman"/>
          <w:sz w:val="18"/>
          <w:szCs w:val="18"/>
          <w:lang w:val="en-US"/>
        </w:rPr>
        <w:t>sex</w:t>
      </w:r>
      <w:r w:rsidRPr="00142B1C">
        <w:rPr>
          <w:rFonts w:ascii="Times New Roman" w:hAnsi="Times New Roman" w:cs="Times New Roman"/>
          <w:sz w:val="18"/>
          <w:szCs w:val="18"/>
          <w:lang w:val="en-US"/>
        </w:rPr>
        <w:t>, age at follow-up, calendar year at follow-up, country of birth, educational attainment, history of psychiatric disorders and of cardiovascular diseases.</w:t>
      </w:r>
    </w:p>
    <w:p w14:paraId="02DB08EC" w14:textId="01EA1DC8" w:rsidR="0084444A" w:rsidRPr="00142B1C" w:rsidRDefault="0084444A" w:rsidP="0084444A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In m</w:t>
      </w:r>
      <w:r w:rsidRPr="00142B1C">
        <w:rPr>
          <w:rFonts w:ascii="Times New Roman" w:hAnsi="Times New Roman" w:cs="Times New Roman"/>
          <w:sz w:val="18"/>
          <w:szCs w:val="18"/>
          <w:lang w:val="en-US"/>
        </w:rPr>
        <w:t xml:space="preserve">ain model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2 we </w:t>
      </w:r>
      <w:r w:rsidRPr="00142B1C">
        <w:rPr>
          <w:rFonts w:ascii="Times New Roman" w:hAnsi="Times New Roman" w:cs="Times New Roman"/>
          <w:sz w:val="18"/>
          <w:szCs w:val="18"/>
          <w:lang w:val="en-US"/>
        </w:rPr>
        <w:t>adjusted for age at follow-up, calendar year at follow-up, country of birth, educational attainment, history of psychiatric disorders and of cardiovascular diseases.</w:t>
      </w:r>
    </w:p>
    <w:p w14:paraId="27F204E7" w14:textId="77777777" w:rsidR="0084444A" w:rsidRPr="00142B1C" w:rsidRDefault="0084444A" w:rsidP="0084444A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42B1C">
        <w:rPr>
          <w:rFonts w:ascii="Times New Roman" w:hAnsi="Times New Roman" w:cs="Times New Roman"/>
          <w:sz w:val="18"/>
          <w:szCs w:val="18"/>
          <w:lang w:val="en-US"/>
        </w:rPr>
        <w:t>*</w:t>
      </w:r>
      <w:r w:rsidRPr="003E646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others who immigrated to Denmark or Sweden with children entered the cohort on the date of immigration and consequently lacked information on </w:t>
      </w:r>
      <w:r w:rsidRPr="00BD5859">
        <w:rPr>
          <w:rFonts w:ascii="Times New Roman" w:hAnsi="Times New Roman" w:cs="Times New Roman"/>
          <w:sz w:val="18"/>
          <w:szCs w:val="18"/>
          <w:lang w:val="en-US"/>
        </w:rPr>
        <w:t>pregestational and gestational hypertension and diabet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t baseline.</w:t>
      </w:r>
    </w:p>
    <w:p w14:paraId="0AB2CA1F" w14:textId="77777777" w:rsidR="0084444A" w:rsidRDefault="0084444A" w:rsidP="0084444A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42B1C">
        <w:rPr>
          <w:rFonts w:ascii="Times New Roman" w:hAnsi="Times New Roman" w:cs="Times New Roman"/>
          <w:sz w:val="18"/>
          <w:szCs w:val="18"/>
          <w:lang w:val="en-US"/>
        </w:rPr>
        <w:t>†</w:t>
      </w:r>
      <w:r w:rsidRPr="003E646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42B1C">
        <w:rPr>
          <w:rFonts w:ascii="Times New Roman" w:hAnsi="Times New Roman" w:cs="Times New Roman"/>
          <w:sz w:val="18"/>
          <w:szCs w:val="18"/>
          <w:lang w:val="en-US"/>
        </w:rPr>
        <w:t>Information on maternal smoking in early pregnancy was available in the Medical Birth Register since 1997 in Denmark and since 1982 in Sweden.</w:t>
      </w:r>
    </w:p>
    <w:p w14:paraId="0800B439" w14:textId="77777777" w:rsidR="0084444A" w:rsidRDefault="0084444A" w:rsidP="0084444A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‡</w:t>
      </w:r>
      <w:r w:rsidRPr="00142B1C">
        <w:rPr>
          <w:rFonts w:ascii="Times New Roman" w:hAnsi="Times New Roman" w:cs="Times New Roman"/>
          <w:sz w:val="18"/>
          <w:szCs w:val="18"/>
          <w:lang w:val="en-US"/>
        </w:rPr>
        <w:t>Information on maternal weigh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height</w:t>
      </w:r>
      <w:r w:rsidRPr="00142B1C">
        <w:rPr>
          <w:rFonts w:ascii="Times New Roman" w:hAnsi="Times New Roman" w:cs="Times New Roman"/>
          <w:sz w:val="18"/>
          <w:szCs w:val="18"/>
          <w:lang w:val="en-US"/>
        </w:rPr>
        <w:t xml:space="preserve"> in early pregnancy was available in the Medical Birth Register since 2003 in Denmark</w:t>
      </w:r>
      <w:r>
        <w:rPr>
          <w:rFonts w:ascii="Times New Roman" w:hAnsi="Times New Roman" w:cs="Times New Roman"/>
          <w:sz w:val="18"/>
          <w:szCs w:val="18"/>
          <w:lang w:val="en-US"/>
        </w:rPr>
        <w:t>; information on maternal weight was available</w:t>
      </w:r>
      <w:r w:rsidRPr="00142B1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during</w:t>
      </w:r>
      <w:r w:rsidRPr="006D34C7">
        <w:rPr>
          <w:rFonts w:ascii="Times New Roman" w:hAnsi="Times New Roman" w:cs="Times New Roman"/>
          <w:sz w:val="18"/>
          <w:szCs w:val="18"/>
          <w:lang w:val="en-US"/>
        </w:rPr>
        <w:t xml:space="preserve"> 1982-1989 and 1992-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2014 </w:t>
      </w:r>
      <w:r w:rsidRPr="006D34C7"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on maternal height </w:t>
      </w:r>
      <w:r w:rsidRPr="00142B1C">
        <w:rPr>
          <w:rFonts w:ascii="Times New Roman" w:hAnsi="Times New Roman" w:cs="Times New Roman"/>
          <w:sz w:val="18"/>
          <w:szCs w:val="18"/>
          <w:lang w:val="en-US"/>
        </w:rPr>
        <w:t>since 1982 in Sweden.</w:t>
      </w:r>
    </w:p>
    <w:p w14:paraId="04AB10B7" w14:textId="52DD1BFC" w:rsidR="00F7182C" w:rsidRPr="0084444A" w:rsidRDefault="00F7182C" w:rsidP="0084444A">
      <w:pPr>
        <w:rPr>
          <w:lang w:val="en-US"/>
        </w:rPr>
      </w:pPr>
    </w:p>
    <w:sectPr w:rsidR="00F7182C" w:rsidRPr="0084444A" w:rsidSect="0084444A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428A2"/>
    <w:multiLevelType w:val="hybridMultilevel"/>
    <w:tmpl w:val="5B9AAFD6"/>
    <w:lvl w:ilvl="0" w:tplc="17BAB6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  <w:sz w:val="18"/>
        <w:szCs w:val="18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NTcyNzM0MrcwMTNU0lEKTi0uzszPAymwqAUA+p6q6SwAAAA="/>
  </w:docVars>
  <w:rsids>
    <w:rsidRoot w:val="00F32D5B"/>
    <w:rsid w:val="000703A7"/>
    <w:rsid w:val="00363430"/>
    <w:rsid w:val="003E3409"/>
    <w:rsid w:val="005A5D12"/>
    <w:rsid w:val="007A4C4F"/>
    <w:rsid w:val="007C39EB"/>
    <w:rsid w:val="0084444A"/>
    <w:rsid w:val="009B07D7"/>
    <w:rsid w:val="00A93DB3"/>
    <w:rsid w:val="00A971FD"/>
    <w:rsid w:val="00F32D5B"/>
    <w:rsid w:val="00F7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564C4"/>
  <w15:chartTrackingRefBased/>
  <w15:docId w15:val="{22B12646-B5C3-47E6-AA72-12785AA70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D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D5B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Calibri"/>
      <w:kern w:val="3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2D5B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Wei</dc:creator>
  <cp:keywords/>
  <dc:description/>
  <cp:lastModifiedBy>Dang Wei</cp:lastModifiedBy>
  <cp:revision>3</cp:revision>
  <dcterms:created xsi:type="dcterms:W3CDTF">2021-08-25T17:19:00Z</dcterms:created>
  <dcterms:modified xsi:type="dcterms:W3CDTF">2021-08-31T14:34:00Z</dcterms:modified>
</cp:coreProperties>
</file>